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13268" w14:textId="782DD03D" w:rsidR="00DF2CE4" w:rsidRPr="00F535FF" w:rsidRDefault="00DF2CE4" w:rsidP="00DF2CE4">
      <w:pPr>
        <w:jc w:val="both"/>
        <w:rPr>
          <w:rFonts w:ascii="Times New Roman" w:hAnsi="Times New Roman" w:cs="Times New Roman"/>
          <w:sz w:val="24"/>
          <w:szCs w:val="24"/>
        </w:rPr>
      </w:pPr>
      <w:r w:rsidRPr="004861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F76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4861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DA28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CI values for the synergistic combinations of </w:t>
      </w:r>
      <w:r w:rsidRPr="00DA2859">
        <w:rPr>
          <w:rFonts w:ascii="Times New Roman" w:hAnsi="Times New Roman" w:cs="Times New Roman"/>
          <w:color w:val="000000" w:themeColor="text1"/>
          <w:sz w:val="24"/>
          <w:szCs w:val="24"/>
        </w:rPr>
        <w:t>ant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tics with quercetin (Q) </w:t>
      </w:r>
      <w:r w:rsidRPr="00DA28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ainst </w:t>
      </w:r>
      <w:r w:rsidRPr="00DA285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aeruginos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</w:t>
      </w:r>
    </w:p>
    <w:tbl>
      <w:tblPr>
        <w:tblW w:w="10065" w:type="dxa"/>
        <w:tblInd w:w="-318" w:type="dxa"/>
        <w:tblLook w:val="04A0" w:firstRow="1" w:lastRow="0" w:firstColumn="1" w:lastColumn="0" w:noHBand="0" w:noVBand="1"/>
      </w:tblPr>
      <w:tblGrid>
        <w:gridCol w:w="994"/>
        <w:gridCol w:w="1842"/>
        <w:gridCol w:w="1843"/>
        <w:gridCol w:w="1701"/>
        <w:gridCol w:w="1843"/>
        <w:gridCol w:w="1842"/>
      </w:tblGrid>
      <w:tr w:rsidR="00DF2CE4" w:rsidRPr="00423A69" w14:paraId="5266EA34" w14:textId="77777777" w:rsidTr="00DC60E6">
        <w:trPr>
          <w:trHeight w:val="256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77F51" w14:textId="77777777" w:rsidR="00DF2CE4" w:rsidRPr="00423A69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3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rai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C47D3" w14:textId="77777777" w:rsidR="00DF2CE4" w:rsidRPr="00423A69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3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bramyc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(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C5E2B" w14:textId="77777777" w:rsidR="00DF2CE4" w:rsidRPr="00423A69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3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mikac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(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55C7C" w14:textId="77777777" w:rsidR="00DF2CE4" w:rsidRPr="00423A69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3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eftriaxon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(C 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9B1BF" w14:textId="77777777" w:rsidR="00DF2CE4" w:rsidRPr="00423A69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3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Levofloxac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(L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4EF24" w14:textId="77777777" w:rsidR="00DF2CE4" w:rsidRPr="00423A69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423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tamyc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(G)</w:t>
            </w:r>
          </w:p>
        </w:tc>
      </w:tr>
      <w:tr w:rsidR="00DF2CE4" w:rsidRPr="00423A69" w14:paraId="48447AB4" w14:textId="77777777" w:rsidTr="00DC60E6">
        <w:trPr>
          <w:trHeight w:val="8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3BA96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AO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9E355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25  (1/8 Q: 1/8T)</w:t>
            </w:r>
          </w:p>
          <w:p w14:paraId="6CE321B9" w14:textId="77777777" w:rsidR="00DF2CE4" w:rsidRPr="00F535FF" w:rsidRDefault="00DF2CE4" w:rsidP="00DC60E6">
            <w:pPr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 Q :1/8T)</w:t>
            </w:r>
          </w:p>
          <w:p w14:paraId="60919AFC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 (1/4 Q:1/4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39B39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 (1/4 Q:1/4 A)</w:t>
            </w:r>
          </w:p>
          <w:p w14:paraId="3896C634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A)</w:t>
            </w:r>
          </w:p>
          <w:p w14:paraId="0B3E9355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25 (1/8 Q: 1/8A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6E091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(1/4Q:1/8C)</w:t>
            </w:r>
          </w:p>
          <w:p w14:paraId="6F021FD2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C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BB2F3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 L)</w:t>
            </w:r>
          </w:p>
          <w:p w14:paraId="6D5CF143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 L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08124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G)</w:t>
            </w:r>
          </w:p>
          <w:p w14:paraId="258707D7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G)</w:t>
            </w:r>
          </w:p>
        </w:tc>
      </w:tr>
      <w:tr w:rsidR="00DF2CE4" w:rsidRPr="00423A69" w14:paraId="7F56241E" w14:textId="77777777" w:rsidTr="00DC60E6">
        <w:trPr>
          <w:trHeight w:val="70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41CB1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YU-V1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D68DA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 xml:space="preserve">0.25 </w:t>
            </w:r>
            <w:r w:rsidR="00BF7C3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 xml:space="preserve"> (1/8 Q: 1/8T) 0.375 (1/8Q: 1/4T</w:t>
            </w: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)</w:t>
            </w:r>
          </w:p>
          <w:p w14:paraId="2A5C2FAA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 xml:space="preserve"> 0.5 (1/4 Q:1/4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D56A3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25 (1/8 Q: 1/8A)</w:t>
            </w:r>
          </w:p>
          <w:p w14:paraId="081188CE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3 (1/8 Q: 1/8A)</w:t>
            </w:r>
          </w:p>
          <w:p w14:paraId="23B9F54B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8 Q: 1/8A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40967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C)</w:t>
            </w:r>
          </w:p>
          <w:p w14:paraId="25E96F04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C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4A195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0.5 </w:t>
            </w: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(1/4 Q:1/4L)</w:t>
            </w:r>
          </w:p>
          <w:p w14:paraId="54C77C49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7EE57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 (1/4 Q:1/4G)</w:t>
            </w:r>
          </w:p>
          <w:p w14:paraId="597F2FB5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G)</w:t>
            </w:r>
          </w:p>
        </w:tc>
      </w:tr>
      <w:tr w:rsidR="00DF2CE4" w:rsidRPr="00423A69" w14:paraId="5A22AE64" w14:textId="77777777" w:rsidTr="00DC60E6">
        <w:trPr>
          <w:trHeight w:val="524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48C49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YU-V1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689E2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49A3D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A)</w:t>
            </w:r>
          </w:p>
          <w:p w14:paraId="74EDE8CE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90E16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C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E4786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(1/4 Q:1/4L)</w:t>
            </w:r>
          </w:p>
          <w:p w14:paraId="15BA97E1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L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14F0F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(1/4 Q:1/4G)</w:t>
            </w:r>
          </w:p>
        </w:tc>
      </w:tr>
      <w:tr w:rsidR="00DF2CE4" w:rsidRPr="00423A69" w14:paraId="12260059" w14:textId="77777777" w:rsidTr="00DC60E6">
        <w:trPr>
          <w:trHeight w:val="576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91827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YU-V1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08A9A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2084A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A)</w:t>
            </w:r>
          </w:p>
          <w:p w14:paraId="0084F0A1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FF9C7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C)</w:t>
            </w:r>
          </w:p>
          <w:p w14:paraId="0AEDFDFF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C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5CF2D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L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9E800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</w:p>
        </w:tc>
      </w:tr>
      <w:tr w:rsidR="00DF2CE4" w:rsidRPr="00423A69" w14:paraId="3662197F" w14:textId="77777777" w:rsidTr="00DC60E6">
        <w:trPr>
          <w:trHeight w:val="612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2096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YU-V2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6F48F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 (1/4 Q:1/4T)</w:t>
            </w:r>
          </w:p>
          <w:p w14:paraId="3150D22A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8Q:1/4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B624A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25 (1/8 Q: 1/8A)</w:t>
            </w:r>
          </w:p>
          <w:p w14:paraId="581659DE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8 Q: 1/4A)</w:t>
            </w:r>
          </w:p>
          <w:p w14:paraId="6C828132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Q: 1/4A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35C6A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C)</w:t>
            </w:r>
          </w:p>
          <w:p w14:paraId="471D3516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(1/4 Q:1/4C)</w:t>
            </w:r>
          </w:p>
          <w:p w14:paraId="468A5A05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C412A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L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CCFD0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5 (1/4 Q:1/4G)</w:t>
            </w:r>
          </w:p>
          <w:p w14:paraId="60CD1316" w14:textId="77777777" w:rsidR="00DF2CE4" w:rsidRPr="00F535FF" w:rsidRDefault="00DF2CE4" w:rsidP="00DC60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F535F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0.375 (1/4Q:1/8G)</w:t>
            </w:r>
          </w:p>
        </w:tc>
      </w:tr>
    </w:tbl>
    <w:p w14:paraId="6C78E331" w14:textId="77777777" w:rsidR="00DF2CE4" w:rsidRPr="0018404F" w:rsidRDefault="00DF2CE4" w:rsidP="00DF2CE4">
      <w:pPr>
        <w:tabs>
          <w:tab w:val="left" w:pos="8655"/>
        </w:tabs>
        <w:rPr>
          <w:rFonts w:ascii="Times New Roman" w:hAnsi="Times New Roman" w:cs="Times New Roman"/>
          <w:sz w:val="24"/>
          <w:szCs w:val="24"/>
        </w:rPr>
      </w:pPr>
    </w:p>
    <w:p w14:paraId="74B0C8A2" w14:textId="77777777" w:rsidR="00CA31AF" w:rsidRDefault="00CA31AF"/>
    <w:sectPr w:rsidR="00CA31AF" w:rsidSect="001C2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2CE4"/>
    <w:rsid w:val="001C2335"/>
    <w:rsid w:val="001F7617"/>
    <w:rsid w:val="00492C83"/>
    <w:rsid w:val="00947512"/>
    <w:rsid w:val="00BF7C33"/>
    <w:rsid w:val="00CA31AF"/>
    <w:rsid w:val="00DF2C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E68C5"/>
  <w15:docId w15:val="{C9CCD21E-4DB4-4A10-BFE1-D6A815265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CE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chn off31</cp:lastModifiedBy>
  <cp:revision>3</cp:revision>
  <dcterms:created xsi:type="dcterms:W3CDTF">2020-08-05T06:51:00Z</dcterms:created>
  <dcterms:modified xsi:type="dcterms:W3CDTF">2020-10-30T01:17:00Z</dcterms:modified>
</cp:coreProperties>
</file>